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FE52D" w14:textId="2A37A298" w:rsidR="00104A36" w:rsidRDefault="00104A36" w:rsidP="00104A36">
      <w:pPr>
        <w:pStyle w:val="heading1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s</w:t>
      </w:r>
      <w:r w:rsidRPr="355641A6">
        <w:rPr>
          <w:b/>
          <w:bCs/>
          <w:sz w:val="36"/>
          <w:szCs w:val="36"/>
        </w:rPr>
        <w:t>:</w:t>
      </w:r>
    </w:p>
    <w:p w14:paraId="6CE85133" w14:textId="77777777" w:rsidR="00FC1DB5" w:rsidRDefault="00FC1DB5" w:rsidP="00FC1DB5">
      <w:pPr>
        <w:pStyle w:val="heading20"/>
        <w:rPr>
          <w:sz w:val="32"/>
          <w:szCs w:val="32"/>
        </w:rPr>
      </w:pPr>
      <w:r w:rsidRPr="355641A6">
        <w:rPr>
          <w:sz w:val="32"/>
          <w:szCs w:val="32"/>
        </w:rPr>
        <w:t>SCQ Validation</w:t>
      </w:r>
    </w:p>
    <w:p w14:paraId="27800B23" w14:textId="77777777" w:rsidR="00FC1DB5" w:rsidRDefault="00FC1DB5" w:rsidP="00FC1DB5">
      <w:pPr>
        <w:pStyle w:val="Normal0"/>
      </w:pPr>
      <w:r>
        <w:rPr>
          <w:noProof/>
        </w:rPr>
        <w:drawing>
          <wp:inline distT="0" distB="0" distL="0" distR="0" wp14:anchorId="56B38473" wp14:editId="3FED0CD7">
            <wp:extent cx="6600264" cy="5610225"/>
            <wp:effectExtent l="0" t="0" r="0" b="0"/>
            <wp:docPr id="2058992044" name="Picture 2058992044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992044" name="Picture 2058992044" descr="A chart with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264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8100F" w14:textId="3783CDB4" w:rsidR="00FC1DB5" w:rsidRDefault="00FC1DB5" w:rsidP="00FC1DB5">
      <w:pPr>
        <w:pStyle w:val="Normal0"/>
        <w:rPr>
          <w:color w:val="000000" w:themeColor="text1"/>
          <w:sz w:val="21"/>
          <w:szCs w:val="21"/>
        </w:rPr>
      </w:pPr>
      <w:r>
        <w:rPr>
          <w:rFonts w:ascii="Arial" w:eastAsia="Arial" w:hAnsi="Arial" w:cs="Arial"/>
          <w:i/>
          <w:iCs/>
          <w:color w:val="000000" w:themeColor="text1"/>
        </w:rPr>
        <w:t xml:space="preserve">Supplementary </w:t>
      </w:r>
      <w:r w:rsidRPr="57D4554C">
        <w:rPr>
          <w:rFonts w:ascii="Arial" w:eastAsia="Arial" w:hAnsi="Arial" w:cs="Arial"/>
          <w:i/>
          <w:iCs/>
          <w:color w:val="000000" w:themeColor="text1"/>
        </w:rPr>
        <w:t xml:space="preserve">Figure </w:t>
      </w:r>
      <w:r>
        <w:rPr>
          <w:rFonts w:ascii="Arial" w:eastAsia="Arial" w:hAnsi="Arial" w:cs="Arial"/>
          <w:i/>
          <w:iCs/>
          <w:color w:val="000000" w:themeColor="text1"/>
        </w:rPr>
        <w:t>1</w:t>
      </w:r>
      <w:r w:rsidRPr="57D4554C">
        <w:rPr>
          <w:rFonts w:ascii="Arial" w:eastAsia="Arial" w:hAnsi="Arial" w:cs="Arial"/>
          <w:i/>
          <w:iCs/>
          <w:color w:val="000000" w:themeColor="text1"/>
        </w:rPr>
        <w:t>.</w:t>
      </w:r>
      <w:r w:rsidRPr="57D4554C">
        <w:rPr>
          <w:rFonts w:ascii="Arial" w:eastAsia="Arial" w:hAnsi="Arial" w:cs="Arial"/>
          <w:b/>
          <w:bCs/>
          <w:i/>
          <w:iCs/>
          <w:color w:val="000000" w:themeColor="text1"/>
        </w:rPr>
        <w:t xml:space="preserve"> Boxplot and statistical significance of diagnosis groups’ scores on ASD behavioral instrument validate parent-reported diagnosis. </w:t>
      </w:r>
      <w:r w:rsidRPr="57D4554C">
        <w:rPr>
          <w:rFonts w:ascii="Arial" w:eastAsia="Arial" w:hAnsi="Arial" w:cs="Arial"/>
          <w:i/>
          <w:iCs/>
          <w:color w:val="000000" w:themeColor="text1"/>
        </w:rPr>
        <w:t>We used two-way Mann-Whitney U tests to compare mean SCQ scores between children with ASD diagnoses and no diagnoses (p = 8.738e-98), children with no diagnoses and other diagnoses (p = 5.733e-23), and children with ASD and other diagnoses (p = 2.637e-66).</w:t>
      </w:r>
      <w:r>
        <w:br/>
      </w:r>
    </w:p>
    <w:p w14:paraId="618242A9" w14:textId="77777777" w:rsidR="00512C3D" w:rsidRDefault="00104A36"/>
    <w:sectPr w:rsidR="00512C3D" w:rsidSect="008A7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B5"/>
    <w:rsid w:val="000E5270"/>
    <w:rsid w:val="00104A36"/>
    <w:rsid w:val="00122050"/>
    <w:rsid w:val="001B2519"/>
    <w:rsid w:val="001E3DAA"/>
    <w:rsid w:val="001E7431"/>
    <w:rsid w:val="001F165F"/>
    <w:rsid w:val="00222786"/>
    <w:rsid w:val="00233BBB"/>
    <w:rsid w:val="002A1123"/>
    <w:rsid w:val="002F244C"/>
    <w:rsid w:val="002F5E87"/>
    <w:rsid w:val="00481EBF"/>
    <w:rsid w:val="004A5333"/>
    <w:rsid w:val="00531B24"/>
    <w:rsid w:val="005327AF"/>
    <w:rsid w:val="00621DF6"/>
    <w:rsid w:val="00651C53"/>
    <w:rsid w:val="006D64E0"/>
    <w:rsid w:val="006F413F"/>
    <w:rsid w:val="00702E13"/>
    <w:rsid w:val="00765D55"/>
    <w:rsid w:val="007C0AC4"/>
    <w:rsid w:val="007F5309"/>
    <w:rsid w:val="0080666E"/>
    <w:rsid w:val="00882647"/>
    <w:rsid w:val="008A7E1E"/>
    <w:rsid w:val="008C4C72"/>
    <w:rsid w:val="008D000F"/>
    <w:rsid w:val="009547E2"/>
    <w:rsid w:val="009E5FF6"/>
    <w:rsid w:val="00A101D0"/>
    <w:rsid w:val="00A932A5"/>
    <w:rsid w:val="00AE3E76"/>
    <w:rsid w:val="00B26905"/>
    <w:rsid w:val="00B44CAE"/>
    <w:rsid w:val="00B46518"/>
    <w:rsid w:val="00B51840"/>
    <w:rsid w:val="00B8173D"/>
    <w:rsid w:val="00BF4F4B"/>
    <w:rsid w:val="00C04683"/>
    <w:rsid w:val="00C759A9"/>
    <w:rsid w:val="00C823D3"/>
    <w:rsid w:val="00CE0B21"/>
    <w:rsid w:val="00D077F7"/>
    <w:rsid w:val="00D10D8D"/>
    <w:rsid w:val="00D56AAE"/>
    <w:rsid w:val="00DC7CE4"/>
    <w:rsid w:val="00DD1ECD"/>
    <w:rsid w:val="00DF624B"/>
    <w:rsid w:val="00E97FE9"/>
    <w:rsid w:val="00EF603F"/>
    <w:rsid w:val="00F01355"/>
    <w:rsid w:val="00F86967"/>
    <w:rsid w:val="00FB1D1C"/>
    <w:rsid w:val="00FC1DB5"/>
    <w:rsid w:val="00FD10B7"/>
    <w:rsid w:val="00FD590E"/>
    <w:rsid w:val="00FD6D2F"/>
    <w:rsid w:val="00FF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07FA"/>
  <w15:chartTrackingRefBased/>
  <w15:docId w15:val="{AED46AE7-5D7E-B248-A331-AE48BAFC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FC1DB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FC1D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0"/>
    <w:uiPriority w:val="9"/>
    <w:rsid w:val="00FC1D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10">
    <w:name w:val="heading 10"/>
    <w:basedOn w:val="Normal0"/>
    <w:next w:val="Normal0"/>
    <w:link w:val="Heading1Char"/>
    <w:uiPriority w:val="9"/>
    <w:qFormat/>
    <w:rsid w:val="00104A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0"/>
    <w:uiPriority w:val="9"/>
    <w:rsid w:val="00104A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McNealis</dc:creator>
  <cp:keywords/>
  <dc:description/>
  <cp:lastModifiedBy>Maya McNealis</cp:lastModifiedBy>
  <cp:revision>2</cp:revision>
  <dcterms:created xsi:type="dcterms:W3CDTF">2024-08-09T18:13:00Z</dcterms:created>
  <dcterms:modified xsi:type="dcterms:W3CDTF">2024-08-09T18:16:00Z</dcterms:modified>
</cp:coreProperties>
</file>